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175FC" w14:textId="77777777" w:rsidR="004070DF" w:rsidRDefault="004070DF" w:rsidP="004070DF">
      <w:pPr>
        <w:spacing w:after="0" w:line="240" w:lineRule="auto"/>
        <w:jc w:val="both"/>
        <w:rPr>
          <w:rFonts w:ascii="Times New Roman" w:eastAsia="PMingLiU" w:hAnsi="Times New Roman" w:cs="Times New Roman"/>
          <w:b/>
          <w:bCs/>
        </w:rPr>
      </w:pPr>
      <w:r w:rsidRPr="00DF0D9E">
        <w:rPr>
          <w:rFonts w:ascii="Times New Roman" w:eastAsia="PMingLiU" w:hAnsi="Times New Roman" w:cs="Times New Roman"/>
          <w:b/>
          <w:bCs/>
        </w:rPr>
        <w:t xml:space="preserve">Understanding intentions to use a multi-component supported self-management platform for Long COVID-19: A mixed-methods </w:t>
      </w:r>
      <w:r>
        <w:rPr>
          <w:rFonts w:ascii="Times New Roman" w:eastAsia="PMingLiU" w:hAnsi="Times New Roman" w:cs="Times New Roman"/>
          <w:b/>
          <w:bCs/>
        </w:rPr>
        <w:t>evaluation</w:t>
      </w:r>
      <w:r w:rsidRPr="00DF0D9E">
        <w:rPr>
          <w:rFonts w:ascii="Times New Roman" w:eastAsia="PMingLiU" w:hAnsi="Times New Roman" w:cs="Times New Roman"/>
          <w:b/>
          <w:bCs/>
        </w:rPr>
        <w:t xml:space="preserve"> in Hong Kong</w:t>
      </w:r>
    </w:p>
    <w:p w14:paraId="561680D9" w14:textId="77777777" w:rsidR="004070DF" w:rsidRDefault="004070DF" w:rsidP="004070DF">
      <w:pPr>
        <w:spacing w:after="0" w:line="240" w:lineRule="auto"/>
        <w:jc w:val="both"/>
        <w:rPr>
          <w:rFonts w:ascii="Times New Roman" w:eastAsia="PMingLiU" w:hAnsi="Times New Roman" w:cs="Times New Roman"/>
        </w:rPr>
      </w:pPr>
    </w:p>
    <w:p w14:paraId="5686CE30" w14:textId="77777777" w:rsidR="004070DF" w:rsidRPr="004070DF" w:rsidRDefault="004070DF" w:rsidP="004070DF">
      <w:pPr>
        <w:spacing w:after="0" w:line="240" w:lineRule="auto"/>
        <w:jc w:val="both"/>
        <w:rPr>
          <w:rFonts w:ascii="Times New Roman" w:eastAsia="PMingLiU" w:hAnsi="Times New Roman" w:cs="Times New Roman"/>
        </w:rPr>
      </w:pPr>
    </w:p>
    <w:p w14:paraId="6E2CF6B6" w14:textId="646C866D" w:rsidR="004070DF" w:rsidRDefault="004070DF" w:rsidP="004070DF">
      <w:pPr>
        <w:spacing w:after="0" w:line="240" w:lineRule="auto"/>
        <w:jc w:val="center"/>
        <w:rPr>
          <w:rFonts w:ascii="Times New Roman" w:eastAsia="PMingLiU" w:hAnsi="Times New Roman" w:cs="Times New Roman"/>
          <w:b/>
          <w:bCs/>
        </w:rPr>
      </w:pPr>
      <w:r>
        <w:rPr>
          <w:rFonts w:ascii="Times New Roman" w:eastAsia="PMingLiU" w:hAnsi="Times New Roman" w:cs="Times New Roman"/>
          <w:b/>
          <w:bCs/>
        </w:rPr>
        <w:t>Supplementary file</w:t>
      </w:r>
    </w:p>
    <w:p w14:paraId="65BEDD71" w14:textId="77777777" w:rsidR="004070DF" w:rsidRDefault="004070DF" w:rsidP="004070DF">
      <w:pPr>
        <w:spacing w:after="0" w:line="240" w:lineRule="auto"/>
        <w:jc w:val="center"/>
        <w:rPr>
          <w:rFonts w:ascii="Times New Roman" w:eastAsia="PMingLiU" w:hAnsi="Times New Roman" w:cs="Times New Roman"/>
          <w:b/>
          <w:bCs/>
        </w:rPr>
      </w:pPr>
    </w:p>
    <w:p w14:paraId="14A6FEAE" w14:textId="77777777" w:rsidR="004070DF" w:rsidRPr="004070DF" w:rsidRDefault="004070DF" w:rsidP="004070DF">
      <w:pPr>
        <w:spacing w:after="0" w:line="240" w:lineRule="auto"/>
        <w:rPr>
          <w:rFonts w:ascii="Times New Roman" w:eastAsia="PMingLiU" w:hAnsi="Times New Roman" w:cs="Times New Roman"/>
          <w:b/>
          <w:bCs/>
        </w:rPr>
      </w:pPr>
    </w:p>
    <w:p w14:paraId="3A84DD28" w14:textId="77777777" w:rsidR="00182903" w:rsidRDefault="004070DF" w:rsidP="001C4BDB">
      <w:pPr>
        <w:spacing w:after="0" w:line="240" w:lineRule="auto"/>
        <w:rPr>
          <w:rFonts w:ascii="Times New Roman" w:hAnsi="Times New Roman" w:cs="Times New Roman"/>
        </w:rPr>
      </w:pPr>
      <w:r w:rsidRPr="004070DF">
        <w:rPr>
          <w:rFonts w:ascii="Times New Roman" w:hAnsi="Times New Roman" w:cs="Times New Roman"/>
          <w:b/>
          <w:bCs/>
        </w:rPr>
        <w:t>Table S1.</w:t>
      </w:r>
      <w:r w:rsidRPr="004070DF">
        <w:rPr>
          <w:rFonts w:ascii="Times New Roman" w:hAnsi="Times New Roman" w:cs="Times New Roman"/>
        </w:rPr>
        <w:t xml:space="preserve"> Definitions of the Meta-UTAUT attributes</w:t>
      </w:r>
    </w:p>
    <w:p w14:paraId="35D5E6AB" w14:textId="77777777" w:rsidR="001C4BDB" w:rsidRDefault="001C4BDB" w:rsidP="001C4BDB">
      <w:pPr>
        <w:spacing w:after="0" w:line="240" w:lineRule="auto"/>
        <w:rPr>
          <w:rFonts w:ascii="Times New Roman" w:hAnsi="Times New Roman" w:cs="Times New Roman"/>
        </w:rPr>
      </w:pPr>
    </w:p>
    <w:p w14:paraId="7440C3CF" w14:textId="77777777" w:rsidR="001C4BDB" w:rsidRDefault="001C4BDB" w:rsidP="001C4BDB">
      <w:pPr>
        <w:spacing w:after="0" w:line="240" w:lineRule="auto"/>
        <w:rPr>
          <w:rFonts w:ascii="Times New Roman" w:hAnsi="Times New Roman" w:cs="Times New Roman"/>
        </w:rPr>
      </w:pPr>
    </w:p>
    <w:p w14:paraId="0AD74AD4" w14:textId="3B6F1AD6" w:rsidR="001C4BDB" w:rsidRPr="001C4BDB" w:rsidRDefault="001C4BDB" w:rsidP="001C4BDB">
      <w:pPr>
        <w:spacing w:after="0" w:line="240" w:lineRule="auto"/>
        <w:rPr>
          <w:rFonts w:ascii="Times New Roman" w:hAnsi="Times New Roman" w:cs="Times New Roman"/>
        </w:rPr>
        <w:sectPr w:rsidR="001C4BDB" w:rsidRPr="001C4BDB" w:rsidSect="004070DF"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39D6CBDB" w14:textId="3B1957D7" w:rsidR="008204DC" w:rsidRPr="0065324D" w:rsidRDefault="008204DC" w:rsidP="004070DF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1337F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C46C6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14582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1337F1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92FFC" w:rsidRPr="00392FFC">
        <w:rPr>
          <w:rFonts w:ascii="Times New Roman" w:hAnsi="Times New Roman" w:cs="Times New Roman"/>
          <w:sz w:val="22"/>
          <w:szCs w:val="22"/>
        </w:rPr>
        <w:t xml:space="preserve">Definitions </w:t>
      </w:r>
      <w:r w:rsidR="00392FFC">
        <w:rPr>
          <w:rFonts w:ascii="Times New Roman" w:hAnsi="Times New Roman" w:cs="Times New Roman"/>
          <w:sz w:val="22"/>
          <w:szCs w:val="22"/>
        </w:rPr>
        <w:t>of</w:t>
      </w:r>
      <w:r w:rsidR="00392FFC" w:rsidRPr="00392FFC">
        <w:rPr>
          <w:rFonts w:ascii="Times New Roman" w:hAnsi="Times New Roman" w:cs="Times New Roman"/>
          <w:sz w:val="22"/>
          <w:szCs w:val="22"/>
        </w:rPr>
        <w:t xml:space="preserve"> the Meta-UTAUT attribu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9269"/>
      </w:tblGrid>
      <w:tr w:rsidR="00FD19A6" w:rsidRPr="00DC7854" w14:paraId="17DDFC3E" w14:textId="77777777" w:rsidTr="005452FC">
        <w:trPr>
          <w:trHeight w:val="20"/>
        </w:trPr>
        <w:tc>
          <w:tcPr>
            <w:tcW w:w="3681" w:type="dxa"/>
            <w:shd w:val="clear" w:color="000000" w:fill="D9D9D9"/>
            <w:noWrap/>
            <w:hideMark/>
          </w:tcPr>
          <w:p w14:paraId="00576827" w14:textId="7195B222" w:rsidR="00FD19A6" w:rsidRPr="0065324D" w:rsidRDefault="00FD19A6" w:rsidP="00407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648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eta-UTAUT attributes</w:t>
            </w:r>
          </w:p>
        </w:tc>
        <w:tc>
          <w:tcPr>
            <w:tcW w:w="9269" w:type="dxa"/>
            <w:shd w:val="clear" w:color="000000" w:fill="D9D9D9"/>
            <w:noWrap/>
            <w:hideMark/>
          </w:tcPr>
          <w:p w14:paraId="3443609B" w14:textId="1F156BE8" w:rsidR="00FD19A6" w:rsidRPr="0065324D" w:rsidRDefault="00FD19A6" w:rsidP="00407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648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efinitions</w:t>
            </w:r>
          </w:p>
        </w:tc>
      </w:tr>
      <w:tr w:rsidR="00FD19A6" w:rsidRPr="00DC7854" w14:paraId="5093F13F" w14:textId="77777777" w:rsidTr="005452F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A22A7E5" w14:textId="1737DBBE" w:rsidR="00FD19A6" w:rsidRPr="0065324D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erformance expectancy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14:paraId="5E8FE012" w14:textId="54F5BEB8" w:rsidR="00FD19A6" w:rsidRPr="00E648FC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648F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e level to which an individual perceives that using the platform/component will help Long COVID-19 self-management.</w:t>
            </w:r>
          </w:p>
        </w:tc>
      </w:tr>
      <w:tr w:rsidR="00FD19A6" w:rsidRPr="00DC7854" w14:paraId="300FFEAD" w14:textId="77777777" w:rsidTr="005452F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69AEE81" w14:textId="60860DAC" w:rsidR="00FD19A6" w:rsidRPr="005754F2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ffort expectancy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14:paraId="10BCA4EE" w14:textId="28670F11" w:rsidR="00FD19A6" w:rsidRPr="0065324D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e level of ease associated with the use of the platform/component.</w:t>
            </w:r>
          </w:p>
        </w:tc>
      </w:tr>
      <w:tr w:rsidR="00FD19A6" w:rsidRPr="00DC7854" w14:paraId="14FDB7D6" w14:textId="77777777" w:rsidTr="005452F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0A9FFDF" w14:textId="36269E63" w:rsidR="00FD19A6" w:rsidRPr="005754F2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ocial influence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14:paraId="44CA03B9" w14:textId="79E4493A" w:rsidR="00FD19A6" w:rsidRPr="0065324D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e level to which an individual’s important others believe that they should use the platform/component.</w:t>
            </w:r>
          </w:p>
        </w:tc>
      </w:tr>
      <w:tr w:rsidR="00FD19A6" w:rsidRPr="00DC7854" w14:paraId="02B89326" w14:textId="77777777" w:rsidTr="005452F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482483C" w14:textId="6007BC9A" w:rsidR="00FD19A6" w:rsidRPr="0065324D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acilitating conditions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14:paraId="751A082D" w14:textId="23DB4DCB" w:rsidR="00FD19A6" w:rsidRPr="0065324D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e measure of infrastructural support available for use of the platform/component.</w:t>
            </w:r>
          </w:p>
        </w:tc>
      </w:tr>
      <w:tr w:rsidR="00FD19A6" w:rsidRPr="00DC7854" w14:paraId="31E896C4" w14:textId="77777777" w:rsidTr="005452F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DF1C263" w14:textId="6405C17F" w:rsidR="00FD19A6" w:rsidRPr="005754F2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formation security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14:paraId="3EBB48E7" w14:textId="79EEFA50" w:rsidR="00FD19A6" w:rsidRPr="0065324D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e level to which an individual perceives that their personal information is secure when using the platform/component.</w:t>
            </w:r>
          </w:p>
        </w:tc>
      </w:tr>
      <w:tr w:rsidR="00FD19A6" w:rsidRPr="00DC7854" w14:paraId="0E87C41B" w14:textId="77777777" w:rsidTr="005452FC">
        <w:trPr>
          <w:trHeight w:val="20"/>
        </w:trPr>
        <w:tc>
          <w:tcPr>
            <w:tcW w:w="3681" w:type="dxa"/>
            <w:shd w:val="clear" w:color="auto" w:fill="auto"/>
            <w:noWrap/>
            <w:vAlign w:val="center"/>
          </w:tcPr>
          <w:p w14:paraId="1710C843" w14:textId="5B406630" w:rsidR="00FD19A6" w:rsidRPr="005754F2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erceived enjoyment</w:t>
            </w:r>
          </w:p>
        </w:tc>
        <w:tc>
          <w:tcPr>
            <w:tcW w:w="9269" w:type="dxa"/>
            <w:shd w:val="clear" w:color="auto" w:fill="auto"/>
            <w:noWrap/>
            <w:vAlign w:val="center"/>
          </w:tcPr>
          <w:p w14:paraId="79DF81E9" w14:textId="38B6C9BF" w:rsidR="00FD19A6" w:rsidRPr="0065324D" w:rsidRDefault="00FD19A6" w:rsidP="0040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54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e level to which an individual perceives that using the platform/component is fun, enjoyable, or intrinsically rewarding.</w:t>
            </w:r>
          </w:p>
        </w:tc>
      </w:tr>
    </w:tbl>
    <w:p w14:paraId="41EE0B49" w14:textId="7112D04B" w:rsidR="000B2128" w:rsidRDefault="000D183B" w:rsidP="004070D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97DD1">
        <w:rPr>
          <w:rFonts w:ascii="Times New Roman" w:hAnsi="Times New Roman" w:cs="Times New Roman"/>
          <w:sz w:val="18"/>
          <w:szCs w:val="18"/>
        </w:rPr>
        <w:t>Meta-UTAUT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097DD1">
        <w:rPr>
          <w:rFonts w:ascii="Times New Roman" w:hAnsi="Times New Roman" w:cs="Times New Roman"/>
          <w:sz w:val="18"/>
          <w:szCs w:val="18"/>
        </w:rPr>
        <w:t>Meta-analysis-based modified Unified Theory of Acceptance and Use of Technology</w:t>
      </w:r>
    </w:p>
    <w:sectPr w:rsidR="000B2128" w:rsidSect="00E648FC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24D"/>
    <w:rsid w:val="000020DA"/>
    <w:rsid w:val="0001223A"/>
    <w:rsid w:val="0001344A"/>
    <w:rsid w:val="00020541"/>
    <w:rsid w:val="00020DF3"/>
    <w:rsid w:val="00022EA7"/>
    <w:rsid w:val="000275FA"/>
    <w:rsid w:val="00030E99"/>
    <w:rsid w:val="00032EA8"/>
    <w:rsid w:val="0003522A"/>
    <w:rsid w:val="0003750F"/>
    <w:rsid w:val="00041561"/>
    <w:rsid w:val="00054E7F"/>
    <w:rsid w:val="000603C4"/>
    <w:rsid w:val="000853ED"/>
    <w:rsid w:val="00086B90"/>
    <w:rsid w:val="00096DF0"/>
    <w:rsid w:val="00097DD1"/>
    <w:rsid w:val="000A188C"/>
    <w:rsid w:val="000A5A7A"/>
    <w:rsid w:val="000A6E6F"/>
    <w:rsid w:val="000A7E95"/>
    <w:rsid w:val="000B2128"/>
    <w:rsid w:val="000C143A"/>
    <w:rsid w:val="000C75C3"/>
    <w:rsid w:val="000D183B"/>
    <w:rsid w:val="000D2925"/>
    <w:rsid w:val="000D3C3B"/>
    <w:rsid w:val="000D645A"/>
    <w:rsid w:val="000E1607"/>
    <w:rsid w:val="000E21D8"/>
    <w:rsid w:val="000E4D66"/>
    <w:rsid w:val="000F3F5C"/>
    <w:rsid w:val="00107EDE"/>
    <w:rsid w:val="00111278"/>
    <w:rsid w:val="00115A79"/>
    <w:rsid w:val="00132483"/>
    <w:rsid w:val="001337F1"/>
    <w:rsid w:val="00134383"/>
    <w:rsid w:val="00140566"/>
    <w:rsid w:val="00140579"/>
    <w:rsid w:val="0014083E"/>
    <w:rsid w:val="001517D4"/>
    <w:rsid w:val="0015664B"/>
    <w:rsid w:val="00161AE1"/>
    <w:rsid w:val="0016735B"/>
    <w:rsid w:val="00172891"/>
    <w:rsid w:val="00176C2E"/>
    <w:rsid w:val="001806C6"/>
    <w:rsid w:val="00182903"/>
    <w:rsid w:val="00186AF6"/>
    <w:rsid w:val="00195D6B"/>
    <w:rsid w:val="001964FE"/>
    <w:rsid w:val="001A3D32"/>
    <w:rsid w:val="001A3F2F"/>
    <w:rsid w:val="001B3B07"/>
    <w:rsid w:val="001C002F"/>
    <w:rsid w:val="001C4BDB"/>
    <w:rsid w:val="001D1660"/>
    <w:rsid w:val="001D3683"/>
    <w:rsid w:val="001D63D5"/>
    <w:rsid w:val="001E3C22"/>
    <w:rsid w:val="001E52D6"/>
    <w:rsid w:val="001E761B"/>
    <w:rsid w:val="001F2077"/>
    <w:rsid w:val="001F3A39"/>
    <w:rsid w:val="001F4ABB"/>
    <w:rsid w:val="001F4DE9"/>
    <w:rsid w:val="001F6E35"/>
    <w:rsid w:val="001F76E1"/>
    <w:rsid w:val="00202430"/>
    <w:rsid w:val="00202A7C"/>
    <w:rsid w:val="002031E4"/>
    <w:rsid w:val="0020587C"/>
    <w:rsid w:val="00210145"/>
    <w:rsid w:val="00210B76"/>
    <w:rsid w:val="00212110"/>
    <w:rsid w:val="00214507"/>
    <w:rsid w:val="00215544"/>
    <w:rsid w:val="00222839"/>
    <w:rsid w:val="00230012"/>
    <w:rsid w:val="00232089"/>
    <w:rsid w:val="00232B87"/>
    <w:rsid w:val="00236C06"/>
    <w:rsid w:val="00245396"/>
    <w:rsid w:val="00251183"/>
    <w:rsid w:val="00251D2D"/>
    <w:rsid w:val="002539A3"/>
    <w:rsid w:val="0026255F"/>
    <w:rsid w:val="00264AB9"/>
    <w:rsid w:val="002701FF"/>
    <w:rsid w:val="0027032B"/>
    <w:rsid w:val="00270DD9"/>
    <w:rsid w:val="002725DE"/>
    <w:rsid w:val="00273FA9"/>
    <w:rsid w:val="002834F3"/>
    <w:rsid w:val="00283FAB"/>
    <w:rsid w:val="00287E25"/>
    <w:rsid w:val="00290CF4"/>
    <w:rsid w:val="00294462"/>
    <w:rsid w:val="002A0ED9"/>
    <w:rsid w:val="002A2C68"/>
    <w:rsid w:val="002B37E4"/>
    <w:rsid w:val="002B46A6"/>
    <w:rsid w:val="002C0027"/>
    <w:rsid w:val="002C1893"/>
    <w:rsid w:val="002C4099"/>
    <w:rsid w:val="002E0B1A"/>
    <w:rsid w:val="002E1D3A"/>
    <w:rsid w:val="002E29C9"/>
    <w:rsid w:val="002E2A79"/>
    <w:rsid w:val="002E3B68"/>
    <w:rsid w:val="002F30F2"/>
    <w:rsid w:val="002F7309"/>
    <w:rsid w:val="0030613D"/>
    <w:rsid w:val="0030742B"/>
    <w:rsid w:val="00307C68"/>
    <w:rsid w:val="00310280"/>
    <w:rsid w:val="00324FD1"/>
    <w:rsid w:val="003259D0"/>
    <w:rsid w:val="00327675"/>
    <w:rsid w:val="0033021E"/>
    <w:rsid w:val="00330745"/>
    <w:rsid w:val="003418CB"/>
    <w:rsid w:val="003422A5"/>
    <w:rsid w:val="00350377"/>
    <w:rsid w:val="003525FE"/>
    <w:rsid w:val="003700EB"/>
    <w:rsid w:val="00370DAE"/>
    <w:rsid w:val="00371660"/>
    <w:rsid w:val="00371E75"/>
    <w:rsid w:val="00385766"/>
    <w:rsid w:val="003857D7"/>
    <w:rsid w:val="0039008B"/>
    <w:rsid w:val="00392FFC"/>
    <w:rsid w:val="00394EAD"/>
    <w:rsid w:val="003A4E4D"/>
    <w:rsid w:val="003B34C6"/>
    <w:rsid w:val="003B7D33"/>
    <w:rsid w:val="003C2483"/>
    <w:rsid w:val="003E13B4"/>
    <w:rsid w:val="003F154D"/>
    <w:rsid w:val="003F35F3"/>
    <w:rsid w:val="00401952"/>
    <w:rsid w:val="004022BE"/>
    <w:rsid w:val="0040258A"/>
    <w:rsid w:val="00405CEF"/>
    <w:rsid w:val="004065BE"/>
    <w:rsid w:val="00406745"/>
    <w:rsid w:val="004070DF"/>
    <w:rsid w:val="00414582"/>
    <w:rsid w:val="00414D62"/>
    <w:rsid w:val="0042137F"/>
    <w:rsid w:val="00421A93"/>
    <w:rsid w:val="00427EE7"/>
    <w:rsid w:val="00443497"/>
    <w:rsid w:val="00445B1E"/>
    <w:rsid w:val="00447CE3"/>
    <w:rsid w:val="0045246A"/>
    <w:rsid w:val="0045291C"/>
    <w:rsid w:val="00464DA4"/>
    <w:rsid w:val="00464FFA"/>
    <w:rsid w:val="00466798"/>
    <w:rsid w:val="004702C9"/>
    <w:rsid w:val="00474B82"/>
    <w:rsid w:val="00484996"/>
    <w:rsid w:val="004A001E"/>
    <w:rsid w:val="004A1300"/>
    <w:rsid w:val="004C26B0"/>
    <w:rsid w:val="004C321E"/>
    <w:rsid w:val="004C40C4"/>
    <w:rsid w:val="004C6244"/>
    <w:rsid w:val="004D2470"/>
    <w:rsid w:val="004D2912"/>
    <w:rsid w:val="004D3800"/>
    <w:rsid w:val="004D51DA"/>
    <w:rsid w:val="004E62E4"/>
    <w:rsid w:val="004F2010"/>
    <w:rsid w:val="004F79C5"/>
    <w:rsid w:val="00500994"/>
    <w:rsid w:val="0051128A"/>
    <w:rsid w:val="00514BC2"/>
    <w:rsid w:val="005213EE"/>
    <w:rsid w:val="005221DB"/>
    <w:rsid w:val="00523E0D"/>
    <w:rsid w:val="005309FC"/>
    <w:rsid w:val="0053471F"/>
    <w:rsid w:val="005406EE"/>
    <w:rsid w:val="005452FC"/>
    <w:rsid w:val="00546B32"/>
    <w:rsid w:val="0054798F"/>
    <w:rsid w:val="00554AC1"/>
    <w:rsid w:val="005550F7"/>
    <w:rsid w:val="00556179"/>
    <w:rsid w:val="00557C6A"/>
    <w:rsid w:val="00560A14"/>
    <w:rsid w:val="00561587"/>
    <w:rsid w:val="00574398"/>
    <w:rsid w:val="005754F2"/>
    <w:rsid w:val="005763AE"/>
    <w:rsid w:val="00582CA6"/>
    <w:rsid w:val="00587306"/>
    <w:rsid w:val="005960A2"/>
    <w:rsid w:val="005A079A"/>
    <w:rsid w:val="005A5B08"/>
    <w:rsid w:val="005B1CBC"/>
    <w:rsid w:val="005B3865"/>
    <w:rsid w:val="005B3EA0"/>
    <w:rsid w:val="005C3A0F"/>
    <w:rsid w:val="005C5B5A"/>
    <w:rsid w:val="005C5E0C"/>
    <w:rsid w:val="005C6573"/>
    <w:rsid w:val="005C7AA8"/>
    <w:rsid w:val="005D0C22"/>
    <w:rsid w:val="005D1EDD"/>
    <w:rsid w:val="005D411F"/>
    <w:rsid w:val="005D61EA"/>
    <w:rsid w:val="005D7E1F"/>
    <w:rsid w:val="005E6596"/>
    <w:rsid w:val="005E69F3"/>
    <w:rsid w:val="005E6AA2"/>
    <w:rsid w:val="005E6ED3"/>
    <w:rsid w:val="005E7955"/>
    <w:rsid w:val="005F0424"/>
    <w:rsid w:val="005F1CEE"/>
    <w:rsid w:val="005F3D0D"/>
    <w:rsid w:val="005F4304"/>
    <w:rsid w:val="005F4A23"/>
    <w:rsid w:val="005F5A37"/>
    <w:rsid w:val="005F6DCB"/>
    <w:rsid w:val="005F7F14"/>
    <w:rsid w:val="006039EA"/>
    <w:rsid w:val="00605653"/>
    <w:rsid w:val="00611879"/>
    <w:rsid w:val="00611C41"/>
    <w:rsid w:val="00612651"/>
    <w:rsid w:val="006143D6"/>
    <w:rsid w:val="00616179"/>
    <w:rsid w:val="006207C0"/>
    <w:rsid w:val="00622BBE"/>
    <w:rsid w:val="00627256"/>
    <w:rsid w:val="00634585"/>
    <w:rsid w:val="00634E51"/>
    <w:rsid w:val="00640B87"/>
    <w:rsid w:val="006444CC"/>
    <w:rsid w:val="00650480"/>
    <w:rsid w:val="0065324D"/>
    <w:rsid w:val="00657E17"/>
    <w:rsid w:val="00660396"/>
    <w:rsid w:val="00662BA4"/>
    <w:rsid w:val="00663793"/>
    <w:rsid w:val="00666F68"/>
    <w:rsid w:val="00667154"/>
    <w:rsid w:val="00672005"/>
    <w:rsid w:val="006830A0"/>
    <w:rsid w:val="0069304F"/>
    <w:rsid w:val="006A1048"/>
    <w:rsid w:val="006A18DB"/>
    <w:rsid w:val="006B7C73"/>
    <w:rsid w:val="006C0F9E"/>
    <w:rsid w:val="006C3B99"/>
    <w:rsid w:val="006C42AD"/>
    <w:rsid w:val="006C5BC5"/>
    <w:rsid w:val="006D2727"/>
    <w:rsid w:val="006D3F90"/>
    <w:rsid w:val="006E2613"/>
    <w:rsid w:val="006E3591"/>
    <w:rsid w:val="006E37C4"/>
    <w:rsid w:val="006E7FBE"/>
    <w:rsid w:val="006F4C52"/>
    <w:rsid w:val="006F635B"/>
    <w:rsid w:val="006F755A"/>
    <w:rsid w:val="00702288"/>
    <w:rsid w:val="00702BDD"/>
    <w:rsid w:val="00703CE7"/>
    <w:rsid w:val="007058C6"/>
    <w:rsid w:val="007102F7"/>
    <w:rsid w:val="00720796"/>
    <w:rsid w:val="00730EA4"/>
    <w:rsid w:val="007350F8"/>
    <w:rsid w:val="007352FE"/>
    <w:rsid w:val="00737A5A"/>
    <w:rsid w:val="00740237"/>
    <w:rsid w:val="00750D4E"/>
    <w:rsid w:val="00762976"/>
    <w:rsid w:val="007676DB"/>
    <w:rsid w:val="00773B49"/>
    <w:rsid w:val="00777409"/>
    <w:rsid w:val="007807BE"/>
    <w:rsid w:val="00783646"/>
    <w:rsid w:val="00786DC4"/>
    <w:rsid w:val="00797DDE"/>
    <w:rsid w:val="007A3C76"/>
    <w:rsid w:val="007A3EFC"/>
    <w:rsid w:val="007A682F"/>
    <w:rsid w:val="007A73B1"/>
    <w:rsid w:val="007B2207"/>
    <w:rsid w:val="007B5337"/>
    <w:rsid w:val="007C365A"/>
    <w:rsid w:val="007D083E"/>
    <w:rsid w:val="007D49AF"/>
    <w:rsid w:val="007D541D"/>
    <w:rsid w:val="007D6960"/>
    <w:rsid w:val="007D7F90"/>
    <w:rsid w:val="007E0EB9"/>
    <w:rsid w:val="007E107C"/>
    <w:rsid w:val="007E192D"/>
    <w:rsid w:val="007E2244"/>
    <w:rsid w:val="007E46A3"/>
    <w:rsid w:val="007E7DA9"/>
    <w:rsid w:val="007F2005"/>
    <w:rsid w:val="00801B44"/>
    <w:rsid w:val="00802A1B"/>
    <w:rsid w:val="00802EAA"/>
    <w:rsid w:val="00807397"/>
    <w:rsid w:val="00812FEF"/>
    <w:rsid w:val="008204DC"/>
    <w:rsid w:val="00824E14"/>
    <w:rsid w:val="00831DDE"/>
    <w:rsid w:val="008413F3"/>
    <w:rsid w:val="00841572"/>
    <w:rsid w:val="00841C0C"/>
    <w:rsid w:val="00845147"/>
    <w:rsid w:val="00847EF8"/>
    <w:rsid w:val="00853E46"/>
    <w:rsid w:val="008546D3"/>
    <w:rsid w:val="00860ACA"/>
    <w:rsid w:val="00861A5C"/>
    <w:rsid w:val="00864C6E"/>
    <w:rsid w:val="00865A0D"/>
    <w:rsid w:val="00874E4A"/>
    <w:rsid w:val="00880DB2"/>
    <w:rsid w:val="008868A7"/>
    <w:rsid w:val="0089783F"/>
    <w:rsid w:val="008A0513"/>
    <w:rsid w:val="008A1B7F"/>
    <w:rsid w:val="008A252B"/>
    <w:rsid w:val="008A3324"/>
    <w:rsid w:val="008A4042"/>
    <w:rsid w:val="008A63BF"/>
    <w:rsid w:val="008B0A7E"/>
    <w:rsid w:val="008B4D37"/>
    <w:rsid w:val="008C0122"/>
    <w:rsid w:val="008C76A4"/>
    <w:rsid w:val="008D3F6A"/>
    <w:rsid w:val="008D553C"/>
    <w:rsid w:val="008E42A7"/>
    <w:rsid w:val="008F1A97"/>
    <w:rsid w:val="008F7EC6"/>
    <w:rsid w:val="009000B7"/>
    <w:rsid w:val="0090418F"/>
    <w:rsid w:val="009048C7"/>
    <w:rsid w:val="00906561"/>
    <w:rsid w:val="00906648"/>
    <w:rsid w:val="009113EA"/>
    <w:rsid w:val="00913575"/>
    <w:rsid w:val="009139EC"/>
    <w:rsid w:val="0092474B"/>
    <w:rsid w:val="00925102"/>
    <w:rsid w:val="00926C51"/>
    <w:rsid w:val="009300C5"/>
    <w:rsid w:val="00930FDD"/>
    <w:rsid w:val="00933493"/>
    <w:rsid w:val="00933D09"/>
    <w:rsid w:val="00934E98"/>
    <w:rsid w:val="00937D10"/>
    <w:rsid w:val="00944B25"/>
    <w:rsid w:val="00950BA3"/>
    <w:rsid w:val="009609A1"/>
    <w:rsid w:val="00960EFE"/>
    <w:rsid w:val="00963689"/>
    <w:rsid w:val="00965FCD"/>
    <w:rsid w:val="00971400"/>
    <w:rsid w:val="0097518D"/>
    <w:rsid w:val="00982979"/>
    <w:rsid w:val="00986C4F"/>
    <w:rsid w:val="00993258"/>
    <w:rsid w:val="009A2FAC"/>
    <w:rsid w:val="009A7C7F"/>
    <w:rsid w:val="009B1291"/>
    <w:rsid w:val="009B41E1"/>
    <w:rsid w:val="009B4357"/>
    <w:rsid w:val="009B6542"/>
    <w:rsid w:val="009C495B"/>
    <w:rsid w:val="009D1B9B"/>
    <w:rsid w:val="009D65F1"/>
    <w:rsid w:val="009D7575"/>
    <w:rsid w:val="009E3C75"/>
    <w:rsid w:val="009F03E2"/>
    <w:rsid w:val="009F0978"/>
    <w:rsid w:val="009F3CD2"/>
    <w:rsid w:val="009F4A01"/>
    <w:rsid w:val="00A00B58"/>
    <w:rsid w:val="00A13907"/>
    <w:rsid w:val="00A15BD5"/>
    <w:rsid w:val="00A15F64"/>
    <w:rsid w:val="00A2123A"/>
    <w:rsid w:val="00A3171A"/>
    <w:rsid w:val="00A41FAE"/>
    <w:rsid w:val="00A4315F"/>
    <w:rsid w:val="00A44148"/>
    <w:rsid w:val="00A53445"/>
    <w:rsid w:val="00A53566"/>
    <w:rsid w:val="00A65FFE"/>
    <w:rsid w:val="00A81E5F"/>
    <w:rsid w:val="00A82829"/>
    <w:rsid w:val="00A874FC"/>
    <w:rsid w:val="00A87DB7"/>
    <w:rsid w:val="00A94EC2"/>
    <w:rsid w:val="00AA1B96"/>
    <w:rsid w:val="00AA701E"/>
    <w:rsid w:val="00AC2CF2"/>
    <w:rsid w:val="00AD4E31"/>
    <w:rsid w:val="00AD7A60"/>
    <w:rsid w:val="00AE6B92"/>
    <w:rsid w:val="00AE76DE"/>
    <w:rsid w:val="00AE7EAC"/>
    <w:rsid w:val="00B0200C"/>
    <w:rsid w:val="00B03ACA"/>
    <w:rsid w:val="00B0442B"/>
    <w:rsid w:val="00B06233"/>
    <w:rsid w:val="00B06C52"/>
    <w:rsid w:val="00B11BB4"/>
    <w:rsid w:val="00B15472"/>
    <w:rsid w:val="00B15A13"/>
    <w:rsid w:val="00B1754A"/>
    <w:rsid w:val="00B17B0E"/>
    <w:rsid w:val="00B25E56"/>
    <w:rsid w:val="00B305BC"/>
    <w:rsid w:val="00B36D85"/>
    <w:rsid w:val="00B44ABA"/>
    <w:rsid w:val="00B55E32"/>
    <w:rsid w:val="00B657F2"/>
    <w:rsid w:val="00B706B0"/>
    <w:rsid w:val="00B7545D"/>
    <w:rsid w:val="00B81405"/>
    <w:rsid w:val="00B8758E"/>
    <w:rsid w:val="00B91417"/>
    <w:rsid w:val="00B9229C"/>
    <w:rsid w:val="00B95B54"/>
    <w:rsid w:val="00B96E9E"/>
    <w:rsid w:val="00BA6479"/>
    <w:rsid w:val="00BA6B81"/>
    <w:rsid w:val="00BA70D3"/>
    <w:rsid w:val="00BA761C"/>
    <w:rsid w:val="00BB344C"/>
    <w:rsid w:val="00BB6DA1"/>
    <w:rsid w:val="00BC10FB"/>
    <w:rsid w:val="00BC4A95"/>
    <w:rsid w:val="00BC7E92"/>
    <w:rsid w:val="00BD0444"/>
    <w:rsid w:val="00BD0630"/>
    <w:rsid w:val="00BD0B60"/>
    <w:rsid w:val="00BD64EC"/>
    <w:rsid w:val="00BD6BE1"/>
    <w:rsid w:val="00BD7AD9"/>
    <w:rsid w:val="00BF13B8"/>
    <w:rsid w:val="00BF2F4C"/>
    <w:rsid w:val="00BF3863"/>
    <w:rsid w:val="00BF5405"/>
    <w:rsid w:val="00C0051C"/>
    <w:rsid w:val="00C02A45"/>
    <w:rsid w:val="00C0379D"/>
    <w:rsid w:val="00C05536"/>
    <w:rsid w:val="00C07B2D"/>
    <w:rsid w:val="00C1479D"/>
    <w:rsid w:val="00C219C0"/>
    <w:rsid w:val="00C222BD"/>
    <w:rsid w:val="00C22F71"/>
    <w:rsid w:val="00C22FC2"/>
    <w:rsid w:val="00C25D7C"/>
    <w:rsid w:val="00C33A64"/>
    <w:rsid w:val="00C363DF"/>
    <w:rsid w:val="00C44A70"/>
    <w:rsid w:val="00C459F2"/>
    <w:rsid w:val="00C46C6D"/>
    <w:rsid w:val="00C47A90"/>
    <w:rsid w:val="00C5180F"/>
    <w:rsid w:val="00C54591"/>
    <w:rsid w:val="00C57F67"/>
    <w:rsid w:val="00C6427A"/>
    <w:rsid w:val="00C7295B"/>
    <w:rsid w:val="00C74DC5"/>
    <w:rsid w:val="00C7531C"/>
    <w:rsid w:val="00C81E0C"/>
    <w:rsid w:val="00C90B67"/>
    <w:rsid w:val="00C91B7A"/>
    <w:rsid w:val="00C928F8"/>
    <w:rsid w:val="00C93B29"/>
    <w:rsid w:val="00CA02C7"/>
    <w:rsid w:val="00CA10E8"/>
    <w:rsid w:val="00CA20B4"/>
    <w:rsid w:val="00CA6151"/>
    <w:rsid w:val="00CC24CA"/>
    <w:rsid w:val="00CC5F02"/>
    <w:rsid w:val="00CD4B3A"/>
    <w:rsid w:val="00CD6A92"/>
    <w:rsid w:val="00CD7CE0"/>
    <w:rsid w:val="00CD7E47"/>
    <w:rsid w:val="00CE32ED"/>
    <w:rsid w:val="00CE33A0"/>
    <w:rsid w:val="00CF1828"/>
    <w:rsid w:val="00CF68ED"/>
    <w:rsid w:val="00D00576"/>
    <w:rsid w:val="00D0094E"/>
    <w:rsid w:val="00D03EBD"/>
    <w:rsid w:val="00D06683"/>
    <w:rsid w:val="00D073D2"/>
    <w:rsid w:val="00D14FF1"/>
    <w:rsid w:val="00D25099"/>
    <w:rsid w:val="00D269B0"/>
    <w:rsid w:val="00D31E5F"/>
    <w:rsid w:val="00D50F4C"/>
    <w:rsid w:val="00D51771"/>
    <w:rsid w:val="00D52B75"/>
    <w:rsid w:val="00D61A90"/>
    <w:rsid w:val="00D635A8"/>
    <w:rsid w:val="00D645E8"/>
    <w:rsid w:val="00D649FF"/>
    <w:rsid w:val="00D660D5"/>
    <w:rsid w:val="00D704E7"/>
    <w:rsid w:val="00D748B2"/>
    <w:rsid w:val="00D81B70"/>
    <w:rsid w:val="00D81D7B"/>
    <w:rsid w:val="00D82D8A"/>
    <w:rsid w:val="00D82DED"/>
    <w:rsid w:val="00D93C44"/>
    <w:rsid w:val="00D974B4"/>
    <w:rsid w:val="00DA24A2"/>
    <w:rsid w:val="00DA2EF9"/>
    <w:rsid w:val="00DB2406"/>
    <w:rsid w:val="00DB4CF6"/>
    <w:rsid w:val="00DB4D61"/>
    <w:rsid w:val="00DB56C2"/>
    <w:rsid w:val="00DB58DE"/>
    <w:rsid w:val="00DB63D7"/>
    <w:rsid w:val="00DB7E96"/>
    <w:rsid w:val="00DC2E19"/>
    <w:rsid w:val="00DC50EF"/>
    <w:rsid w:val="00DC51DA"/>
    <w:rsid w:val="00DC7854"/>
    <w:rsid w:val="00DE3D5E"/>
    <w:rsid w:val="00DE41D9"/>
    <w:rsid w:val="00DE7B25"/>
    <w:rsid w:val="00DF2B57"/>
    <w:rsid w:val="00E00EBF"/>
    <w:rsid w:val="00E061AE"/>
    <w:rsid w:val="00E07782"/>
    <w:rsid w:val="00E14D74"/>
    <w:rsid w:val="00E161DA"/>
    <w:rsid w:val="00E17162"/>
    <w:rsid w:val="00E20FFD"/>
    <w:rsid w:val="00E22947"/>
    <w:rsid w:val="00E30ABF"/>
    <w:rsid w:val="00E34C5E"/>
    <w:rsid w:val="00E3519E"/>
    <w:rsid w:val="00E36B2F"/>
    <w:rsid w:val="00E40FD9"/>
    <w:rsid w:val="00E44142"/>
    <w:rsid w:val="00E4491A"/>
    <w:rsid w:val="00E4605B"/>
    <w:rsid w:val="00E50244"/>
    <w:rsid w:val="00E50412"/>
    <w:rsid w:val="00E50AEE"/>
    <w:rsid w:val="00E534B9"/>
    <w:rsid w:val="00E5647C"/>
    <w:rsid w:val="00E56C20"/>
    <w:rsid w:val="00E578E8"/>
    <w:rsid w:val="00E57ABE"/>
    <w:rsid w:val="00E648FC"/>
    <w:rsid w:val="00E673BC"/>
    <w:rsid w:val="00E67EBE"/>
    <w:rsid w:val="00E7011D"/>
    <w:rsid w:val="00E71D50"/>
    <w:rsid w:val="00E75085"/>
    <w:rsid w:val="00E77ADA"/>
    <w:rsid w:val="00E82BFE"/>
    <w:rsid w:val="00E83EDE"/>
    <w:rsid w:val="00E83FA4"/>
    <w:rsid w:val="00E85661"/>
    <w:rsid w:val="00E85CF4"/>
    <w:rsid w:val="00E86A5A"/>
    <w:rsid w:val="00E9114E"/>
    <w:rsid w:val="00E92A78"/>
    <w:rsid w:val="00E960B4"/>
    <w:rsid w:val="00E9730B"/>
    <w:rsid w:val="00EA645B"/>
    <w:rsid w:val="00EA69F9"/>
    <w:rsid w:val="00EB52B4"/>
    <w:rsid w:val="00EB695B"/>
    <w:rsid w:val="00EC6793"/>
    <w:rsid w:val="00EF0359"/>
    <w:rsid w:val="00EF1998"/>
    <w:rsid w:val="00EF24AC"/>
    <w:rsid w:val="00EF63C6"/>
    <w:rsid w:val="00F011B6"/>
    <w:rsid w:val="00F022D2"/>
    <w:rsid w:val="00F065B4"/>
    <w:rsid w:val="00F07116"/>
    <w:rsid w:val="00F10D73"/>
    <w:rsid w:val="00F22EE4"/>
    <w:rsid w:val="00F25625"/>
    <w:rsid w:val="00F35D06"/>
    <w:rsid w:val="00F36E7A"/>
    <w:rsid w:val="00F377FF"/>
    <w:rsid w:val="00F37BC5"/>
    <w:rsid w:val="00F404E9"/>
    <w:rsid w:val="00F450C7"/>
    <w:rsid w:val="00F45D18"/>
    <w:rsid w:val="00F57BF2"/>
    <w:rsid w:val="00F67638"/>
    <w:rsid w:val="00F74110"/>
    <w:rsid w:val="00F7599D"/>
    <w:rsid w:val="00F82BEE"/>
    <w:rsid w:val="00F868E0"/>
    <w:rsid w:val="00F91686"/>
    <w:rsid w:val="00F93D1D"/>
    <w:rsid w:val="00F96866"/>
    <w:rsid w:val="00F97ED0"/>
    <w:rsid w:val="00FA1882"/>
    <w:rsid w:val="00FA423D"/>
    <w:rsid w:val="00FA4846"/>
    <w:rsid w:val="00FB3EBC"/>
    <w:rsid w:val="00FB5DF0"/>
    <w:rsid w:val="00FB6AC6"/>
    <w:rsid w:val="00FC1FB4"/>
    <w:rsid w:val="00FC6451"/>
    <w:rsid w:val="00FD19A6"/>
    <w:rsid w:val="00FD1DFB"/>
    <w:rsid w:val="00FD6257"/>
    <w:rsid w:val="00FE0905"/>
    <w:rsid w:val="00FE345D"/>
    <w:rsid w:val="00FE381C"/>
    <w:rsid w:val="00FE6540"/>
    <w:rsid w:val="00FF12D8"/>
    <w:rsid w:val="00FF2A49"/>
    <w:rsid w:val="00FF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6588"/>
  <w15:chartTrackingRefBased/>
  <w15:docId w15:val="{C91C2815-C23B-514A-AD4D-484A1345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Ho</dc:creator>
  <cp:keywords/>
  <dc:description/>
  <cp:lastModifiedBy>Leonard Ho, Dr. (SPHPC)</cp:lastModifiedBy>
  <cp:revision>186</cp:revision>
  <dcterms:created xsi:type="dcterms:W3CDTF">2024-08-05T11:01:00Z</dcterms:created>
  <dcterms:modified xsi:type="dcterms:W3CDTF">2024-11-22T11:24:00Z</dcterms:modified>
</cp:coreProperties>
</file>